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6CC6F" w14:textId="7CF597D5" w:rsidR="00607A86" w:rsidRPr="00B02906" w:rsidRDefault="006925D6" w:rsidP="00B02906">
      <w:pPr>
        <w:jc w:val="center"/>
        <w:rPr>
          <w:rFonts w:ascii="Times New Roman" w:hAnsi="Times New Roman"/>
          <w:sz w:val="24"/>
        </w:rPr>
      </w:pPr>
      <w:r w:rsidRPr="006925D6">
        <w:rPr>
          <w:rFonts w:ascii="Times New Roman" w:hAnsi="Times New Roman"/>
          <w:sz w:val="24"/>
          <w:lang w:val="en-GB"/>
        </w:rPr>
        <w:t>Supplementary table S1</w:t>
      </w:r>
      <w:bookmarkStart w:id="0" w:name="_GoBack"/>
      <w:bookmarkEnd w:id="0"/>
      <w:r w:rsidR="00B02906" w:rsidRPr="00B02906">
        <w:rPr>
          <w:rFonts w:ascii="Times New Roman" w:hAnsi="Times New Roman"/>
          <w:sz w:val="24"/>
        </w:rPr>
        <w:t xml:space="preserve">: </w:t>
      </w:r>
      <w:r w:rsidR="005619F9">
        <w:rPr>
          <w:rFonts w:ascii="Times New Roman" w:hAnsi="Times New Roman"/>
          <w:sz w:val="24"/>
        </w:rPr>
        <w:t>C</w:t>
      </w:r>
      <w:r w:rsidR="00B02906" w:rsidRPr="00B02906">
        <w:rPr>
          <w:rFonts w:ascii="Times New Roman" w:hAnsi="Times New Roman"/>
          <w:sz w:val="24"/>
        </w:rPr>
        <w:t>linical characteristics of 144 CRC patients with hepatic metastasi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7088"/>
      </w:tblGrid>
      <w:tr w:rsidR="00B02906" w14:paraId="6FE4BAA9" w14:textId="77777777" w:rsidTr="005619F9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2FDC08E" w14:textId="77777777" w:rsidR="00B02906" w:rsidRDefault="00B02906">
            <w:pPr>
              <w:rPr>
                <w:rFonts w:ascii="Times New Roman" w:hAnsi="Times New Roman"/>
              </w:rPr>
            </w:pP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5BD0AF5F" w14:textId="77777777" w:rsidR="00B02906" w:rsidRDefault="00CE6986" w:rsidP="005619F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</w:t>
            </w:r>
            <w:r w:rsidR="005619F9" w:rsidRPr="005619F9">
              <w:rPr>
                <w:rFonts w:ascii="Times New Roman" w:hAnsi="Times New Roman"/>
              </w:rPr>
              <w:t xml:space="preserve"> patients</w:t>
            </w:r>
            <w:r w:rsidR="005619F9">
              <w:rPr>
                <w:rFonts w:ascii="Times New Roman" w:hAnsi="Times New Roman" w:hint="eastAsia"/>
              </w:rPr>
              <w:t>，</w:t>
            </w:r>
            <w:r w:rsidR="005619F9">
              <w:rPr>
                <w:rFonts w:ascii="Times New Roman" w:hAnsi="Times New Roman"/>
              </w:rPr>
              <w:t xml:space="preserve">n </w:t>
            </w:r>
            <w:r w:rsidR="005619F9">
              <w:rPr>
                <w:rFonts w:ascii="Times New Roman" w:hAnsi="Times New Roman" w:hint="eastAsia"/>
              </w:rPr>
              <w:t>(</w:t>
            </w:r>
            <w:r w:rsidR="005619F9">
              <w:rPr>
                <w:rFonts w:ascii="Times New Roman" w:hAnsi="Times New Roman"/>
              </w:rPr>
              <w:t>%)</w:t>
            </w:r>
          </w:p>
        </w:tc>
      </w:tr>
      <w:tr w:rsidR="00B02906" w14:paraId="2F6E35A2" w14:textId="77777777" w:rsidTr="00CE6986">
        <w:tc>
          <w:tcPr>
            <w:tcW w:w="6804" w:type="dxa"/>
            <w:tcBorders>
              <w:top w:val="single" w:sz="4" w:space="0" w:color="auto"/>
            </w:tcBorders>
          </w:tcPr>
          <w:p w14:paraId="34D9CC7F" w14:textId="77777777" w:rsidR="00B02906" w:rsidRDefault="00B0290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Overall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2286FB95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4 (100%)</w:t>
            </w:r>
          </w:p>
        </w:tc>
      </w:tr>
      <w:tr w:rsidR="00CE6986" w14:paraId="6E1588E6" w14:textId="77777777" w:rsidTr="00CE6986">
        <w:tc>
          <w:tcPr>
            <w:tcW w:w="6804" w:type="dxa"/>
          </w:tcPr>
          <w:p w14:paraId="320C4BAA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Age</w:t>
            </w:r>
          </w:p>
          <w:p w14:paraId="1CBF7AFF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&lt;65</w:t>
            </w:r>
          </w:p>
          <w:p w14:paraId="78DE51FD" w14:textId="77777777" w:rsidR="00CE6986" w:rsidRPr="00B02906" w:rsidRDefault="00CE6986" w:rsidP="00B0290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≥65</w:t>
            </w:r>
          </w:p>
        </w:tc>
        <w:tc>
          <w:tcPr>
            <w:tcW w:w="7088" w:type="dxa"/>
          </w:tcPr>
          <w:p w14:paraId="03FC5073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01A6F0DF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2</w:t>
            </w:r>
            <w:r w:rsidR="00BD55CF">
              <w:rPr>
                <w:rFonts w:ascii="Times New Roman" w:hAnsi="Times New Roman"/>
              </w:rPr>
              <w:t xml:space="preserve"> (78%)</w:t>
            </w:r>
          </w:p>
          <w:p w14:paraId="7C734B1D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  <w:r w:rsidR="00BD55CF">
              <w:rPr>
                <w:rFonts w:ascii="Times New Roman" w:hAnsi="Times New Roman"/>
              </w:rPr>
              <w:t xml:space="preserve"> (22%)</w:t>
            </w:r>
          </w:p>
        </w:tc>
      </w:tr>
      <w:tr w:rsidR="00CE6986" w14:paraId="5D2638DF" w14:textId="77777777" w:rsidTr="00CE6986">
        <w:tc>
          <w:tcPr>
            <w:tcW w:w="6804" w:type="dxa"/>
          </w:tcPr>
          <w:p w14:paraId="4B31E48D" w14:textId="2798CCF7" w:rsidR="00CE6986" w:rsidRPr="00B02906" w:rsidRDefault="00480AF5" w:rsidP="00CE69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 w:hint="eastAsia"/>
              </w:rPr>
              <w:t>ender</w:t>
            </w:r>
          </w:p>
          <w:p w14:paraId="5419DEF2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Male</w:t>
            </w:r>
          </w:p>
          <w:p w14:paraId="7F8ACF10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Female</w:t>
            </w:r>
          </w:p>
        </w:tc>
        <w:tc>
          <w:tcPr>
            <w:tcW w:w="7088" w:type="dxa"/>
          </w:tcPr>
          <w:p w14:paraId="0B36A143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49D531F9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2</w:t>
            </w:r>
            <w:r w:rsidR="00BD55CF">
              <w:rPr>
                <w:rFonts w:ascii="Times New Roman" w:hAnsi="Times New Roman"/>
              </w:rPr>
              <w:t xml:space="preserve"> (64%)</w:t>
            </w:r>
          </w:p>
          <w:p w14:paraId="12EB04DC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  <w:r w:rsidR="00BD55CF">
              <w:rPr>
                <w:rFonts w:ascii="Times New Roman" w:hAnsi="Times New Roman"/>
              </w:rPr>
              <w:t xml:space="preserve"> (36%)</w:t>
            </w:r>
          </w:p>
        </w:tc>
      </w:tr>
      <w:tr w:rsidR="00CE6986" w14:paraId="69D95A0E" w14:textId="77777777" w:rsidTr="00CE6986">
        <w:tc>
          <w:tcPr>
            <w:tcW w:w="6804" w:type="dxa"/>
          </w:tcPr>
          <w:p w14:paraId="1E60B1C2" w14:textId="77777777" w:rsidR="00CE6986" w:rsidRPr="00B02906" w:rsidRDefault="00AF6850" w:rsidP="00CE69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lorectal tumo</w:t>
            </w:r>
            <w:r w:rsidR="00CE6986" w:rsidRPr="00B02906">
              <w:rPr>
                <w:rFonts w:ascii="Times New Roman" w:hAnsi="Times New Roman"/>
              </w:rPr>
              <w:t>r sidedness</w:t>
            </w:r>
          </w:p>
          <w:p w14:paraId="7E9024C8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Left</w:t>
            </w:r>
          </w:p>
          <w:p w14:paraId="7AE00D88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Right</w:t>
            </w:r>
          </w:p>
        </w:tc>
        <w:tc>
          <w:tcPr>
            <w:tcW w:w="7088" w:type="dxa"/>
          </w:tcPr>
          <w:p w14:paraId="0074046F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7DDACAB2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0</w:t>
            </w:r>
            <w:r w:rsidR="00BD55CF">
              <w:rPr>
                <w:rFonts w:ascii="Times New Roman" w:hAnsi="Times New Roman"/>
              </w:rPr>
              <w:t xml:space="preserve"> (83%)</w:t>
            </w:r>
          </w:p>
          <w:p w14:paraId="4D9F0D98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  <w:r w:rsidR="00BD55CF">
              <w:rPr>
                <w:rFonts w:ascii="Times New Roman" w:hAnsi="Times New Roman"/>
              </w:rPr>
              <w:t xml:space="preserve"> (17%)</w:t>
            </w:r>
          </w:p>
        </w:tc>
      </w:tr>
      <w:tr w:rsidR="00CE6986" w14:paraId="0A0F31B7" w14:textId="77777777" w:rsidTr="00CE6986">
        <w:tc>
          <w:tcPr>
            <w:tcW w:w="6804" w:type="dxa"/>
          </w:tcPr>
          <w:p w14:paraId="5260C31F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Extent of </w:t>
            </w:r>
            <w:r w:rsidR="00AF6850" w:rsidRPr="00AF6850">
              <w:rPr>
                <w:rFonts w:ascii="Times New Roman" w:hAnsi="Times New Roman"/>
              </w:rPr>
              <w:t>metastatic tumor</w:t>
            </w:r>
            <w:r w:rsidR="00AF6850">
              <w:rPr>
                <w:rFonts w:ascii="Times New Roman" w:hAnsi="Times New Roman"/>
              </w:rPr>
              <w:t xml:space="preserve"> </w:t>
            </w:r>
            <w:r w:rsidRPr="00B02906">
              <w:rPr>
                <w:rFonts w:ascii="Times New Roman" w:hAnsi="Times New Roman"/>
              </w:rPr>
              <w:t>resection</w:t>
            </w:r>
          </w:p>
          <w:p w14:paraId="652A55A6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R0</w:t>
            </w:r>
          </w:p>
          <w:p w14:paraId="2424B5E5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R1</w:t>
            </w:r>
          </w:p>
        </w:tc>
        <w:tc>
          <w:tcPr>
            <w:tcW w:w="7088" w:type="dxa"/>
          </w:tcPr>
          <w:p w14:paraId="2F62DDF2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7EE958E3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3</w:t>
            </w:r>
            <w:r w:rsidR="00BD55CF">
              <w:rPr>
                <w:rFonts w:ascii="Times New Roman" w:hAnsi="Times New Roman"/>
              </w:rPr>
              <w:t xml:space="preserve"> (78%)</w:t>
            </w:r>
          </w:p>
          <w:p w14:paraId="590403B6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  <w:r w:rsidR="00BD55CF">
              <w:rPr>
                <w:rFonts w:ascii="Times New Roman" w:hAnsi="Times New Roman"/>
              </w:rPr>
              <w:t xml:space="preserve"> (22%)</w:t>
            </w:r>
          </w:p>
        </w:tc>
      </w:tr>
      <w:tr w:rsidR="00CE6986" w14:paraId="105C01E4" w14:textId="77777777" w:rsidTr="00CE6986">
        <w:tc>
          <w:tcPr>
            <w:tcW w:w="6804" w:type="dxa"/>
          </w:tcPr>
          <w:p w14:paraId="03F2EFBC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Time to metastases</w:t>
            </w:r>
          </w:p>
          <w:p w14:paraId="19E39FE5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Synchronous</w:t>
            </w:r>
          </w:p>
          <w:p w14:paraId="4C79C831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Metachronous</w:t>
            </w:r>
          </w:p>
        </w:tc>
        <w:tc>
          <w:tcPr>
            <w:tcW w:w="7088" w:type="dxa"/>
          </w:tcPr>
          <w:p w14:paraId="7701DBE2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1D5D765F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1</w:t>
            </w:r>
            <w:r w:rsidR="00BD55CF">
              <w:rPr>
                <w:rFonts w:ascii="Times New Roman" w:hAnsi="Times New Roman"/>
              </w:rPr>
              <w:t xml:space="preserve"> (63%)</w:t>
            </w:r>
          </w:p>
          <w:p w14:paraId="2592EB5C" w14:textId="77777777" w:rsidR="00AF6850" w:rsidRDefault="00AF6850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  <w:r w:rsidR="00BD55CF">
              <w:rPr>
                <w:rFonts w:ascii="Times New Roman" w:hAnsi="Times New Roman"/>
              </w:rPr>
              <w:t xml:space="preserve"> (37%)</w:t>
            </w:r>
          </w:p>
        </w:tc>
      </w:tr>
      <w:tr w:rsidR="00CE6986" w14:paraId="6CF36361" w14:textId="77777777" w:rsidTr="00CE6986">
        <w:tc>
          <w:tcPr>
            <w:tcW w:w="6804" w:type="dxa"/>
          </w:tcPr>
          <w:p w14:paraId="34C136A9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Previous neoadjuvant chemotherapy</w:t>
            </w:r>
          </w:p>
          <w:p w14:paraId="735AB906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Yes</w:t>
            </w:r>
          </w:p>
          <w:p w14:paraId="7A790DE4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7088" w:type="dxa"/>
          </w:tcPr>
          <w:p w14:paraId="1116E7A1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36C0D272" w14:textId="77777777" w:rsidR="00AF6850" w:rsidRDefault="008A6127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6</w:t>
            </w:r>
            <w:r w:rsidR="00BD55CF">
              <w:rPr>
                <w:rFonts w:ascii="Times New Roman" w:hAnsi="Times New Roman"/>
              </w:rPr>
              <w:t xml:space="preserve"> (81%)</w:t>
            </w:r>
          </w:p>
          <w:p w14:paraId="1E5639C8" w14:textId="77777777" w:rsidR="00AF6850" w:rsidRDefault="008A6127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 w:rsidR="00BD55CF">
              <w:rPr>
                <w:rFonts w:ascii="Times New Roman" w:hAnsi="Times New Roman"/>
              </w:rPr>
              <w:t xml:space="preserve"> (19%)</w:t>
            </w:r>
          </w:p>
        </w:tc>
      </w:tr>
      <w:tr w:rsidR="00CE6986" w14:paraId="2E58E88B" w14:textId="77777777" w:rsidTr="00CE6986">
        <w:tc>
          <w:tcPr>
            <w:tcW w:w="6804" w:type="dxa"/>
          </w:tcPr>
          <w:p w14:paraId="50386325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Primary tumor</w:t>
            </w:r>
          </w:p>
          <w:p w14:paraId="1E40534B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Node-negative</w:t>
            </w:r>
          </w:p>
          <w:p w14:paraId="24C81759" w14:textId="77777777" w:rsidR="00CE698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Node-positive</w:t>
            </w:r>
          </w:p>
          <w:p w14:paraId="2B348687" w14:textId="77777777" w:rsidR="008A6127" w:rsidRPr="00CE6986" w:rsidRDefault="008A6127" w:rsidP="00BD55C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BD55CF">
              <w:rPr>
                <w:rFonts w:ascii="Times New Roman" w:hAnsi="Times New Roman"/>
              </w:rPr>
              <w:t>NA</w:t>
            </w:r>
          </w:p>
        </w:tc>
        <w:tc>
          <w:tcPr>
            <w:tcW w:w="7088" w:type="dxa"/>
          </w:tcPr>
          <w:p w14:paraId="1919B0AD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099BA934" w14:textId="77777777" w:rsidR="008A6127" w:rsidRDefault="008A6127" w:rsidP="008A61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5</w:t>
            </w:r>
            <w:r w:rsidR="00BD55CF">
              <w:rPr>
                <w:rFonts w:ascii="Times New Roman" w:hAnsi="Times New Roman"/>
              </w:rPr>
              <w:t xml:space="preserve"> (38%)</w:t>
            </w:r>
          </w:p>
          <w:p w14:paraId="33B6E6E4" w14:textId="77777777" w:rsidR="008A6127" w:rsidRDefault="008A6127" w:rsidP="008A61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</w:t>
            </w:r>
            <w:r w:rsidR="00BD55CF">
              <w:rPr>
                <w:rFonts w:ascii="Times New Roman" w:hAnsi="Times New Roman"/>
              </w:rPr>
              <w:t xml:space="preserve"> (56%)</w:t>
            </w:r>
          </w:p>
          <w:p w14:paraId="0AC478BF" w14:textId="77777777" w:rsidR="008A6127" w:rsidRDefault="008A6127" w:rsidP="008A61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="00BD55CF">
              <w:rPr>
                <w:rFonts w:ascii="Times New Roman" w:hAnsi="Times New Roman"/>
              </w:rPr>
              <w:t xml:space="preserve"> (6%)</w:t>
            </w:r>
          </w:p>
        </w:tc>
      </w:tr>
      <w:tr w:rsidR="00CE6986" w14:paraId="38E9C80D" w14:textId="77777777" w:rsidTr="00CE6986">
        <w:tc>
          <w:tcPr>
            <w:tcW w:w="6804" w:type="dxa"/>
          </w:tcPr>
          <w:p w14:paraId="23DDD5F8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Disease-free interval</w:t>
            </w:r>
          </w:p>
          <w:p w14:paraId="10664AC9" w14:textId="77777777" w:rsidR="00CE6986" w:rsidRPr="00B02906" w:rsidRDefault="0083081D" w:rsidP="00CE69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  &lt;</w:t>
            </w:r>
            <w:r w:rsidR="00CE6986" w:rsidRPr="00B02906">
              <w:rPr>
                <w:rFonts w:ascii="Times New Roman" w:hAnsi="Times New Roman"/>
              </w:rPr>
              <w:t>12 mo</w:t>
            </w:r>
          </w:p>
          <w:p w14:paraId="3F4FC3A2" w14:textId="77777777" w:rsidR="00CE698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 w:hint="eastAsia"/>
              </w:rPr>
              <w:t xml:space="preserve"> </w:t>
            </w:r>
            <w:r w:rsidR="0083081D">
              <w:rPr>
                <w:rFonts w:ascii="Times New Roman" w:hAnsi="Times New Roman"/>
              </w:rPr>
              <w:t xml:space="preserve"> ≥</w:t>
            </w:r>
            <w:r w:rsidRPr="00B02906">
              <w:rPr>
                <w:rFonts w:ascii="Times New Roman" w:hAnsi="Times New Roman"/>
              </w:rPr>
              <w:t>12 mo</w:t>
            </w:r>
          </w:p>
          <w:p w14:paraId="7210E3AF" w14:textId="77777777" w:rsidR="00BD55CF" w:rsidRPr="00CE6986" w:rsidRDefault="00BD55CF" w:rsidP="00CE698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NA</w:t>
            </w:r>
          </w:p>
        </w:tc>
        <w:tc>
          <w:tcPr>
            <w:tcW w:w="7088" w:type="dxa"/>
          </w:tcPr>
          <w:p w14:paraId="0CFB9582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2AA3431E" w14:textId="77777777" w:rsidR="0083081D" w:rsidRDefault="00BD55CF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1</w:t>
            </w:r>
            <w:r>
              <w:rPr>
                <w:rFonts w:ascii="Times New Roman" w:hAnsi="Times New Roman"/>
              </w:rPr>
              <w:t>21 (84%)</w:t>
            </w:r>
          </w:p>
          <w:p w14:paraId="545293CA" w14:textId="77777777" w:rsidR="0083081D" w:rsidRDefault="00BD55CF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 (15%)</w:t>
            </w:r>
          </w:p>
          <w:p w14:paraId="7EFC8791" w14:textId="77777777" w:rsidR="00BD55CF" w:rsidRDefault="00BD55CF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%)</w:t>
            </w:r>
          </w:p>
        </w:tc>
      </w:tr>
      <w:tr w:rsidR="00CE6986" w14:paraId="30B61D5F" w14:textId="77777777" w:rsidTr="00CE6986">
        <w:tc>
          <w:tcPr>
            <w:tcW w:w="6804" w:type="dxa"/>
          </w:tcPr>
          <w:p w14:paraId="7BAC76A8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lastRenderedPageBreak/>
              <w:t>Intrahepatic disease</w:t>
            </w:r>
          </w:p>
          <w:p w14:paraId="2251065E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≤5 cm</w:t>
            </w:r>
          </w:p>
          <w:p w14:paraId="196DF707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&gt;5 cm</w:t>
            </w:r>
          </w:p>
        </w:tc>
        <w:tc>
          <w:tcPr>
            <w:tcW w:w="7088" w:type="dxa"/>
          </w:tcPr>
          <w:p w14:paraId="2AAA87D5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6B29CA5F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2</w:t>
            </w:r>
            <w:r w:rsidR="00BD55CF">
              <w:rPr>
                <w:rFonts w:ascii="Times New Roman" w:hAnsi="Times New Roman"/>
              </w:rPr>
              <w:t xml:space="preserve"> (92%)</w:t>
            </w:r>
          </w:p>
          <w:p w14:paraId="3D45901A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</w:t>
            </w:r>
            <w:r w:rsidR="00BD55CF">
              <w:rPr>
                <w:rFonts w:ascii="Times New Roman" w:hAnsi="Times New Roman"/>
              </w:rPr>
              <w:t xml:space="preserve"> (8%)</w:t>
            </w:r>
          </w:p>
        </w:tc>
      </w:tr>
      <w:tr w:rsidR="00CE6986" w14:paraId="6AE05CD3" w14:textId="77777777" w:rsidTr="00CE6986">
        <w:tc>
          <w:tcPr>
            <w:tcW w:w="6804" w:type="dxa"/>
          </w:tcPr>
          <w:p w14:paraId="55919CE1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Number of hepatic metastases</w:t>
            </w:r>
          </w:p>
          <w:p w14:paraId="4E3C35A2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1</w:t>
            </w:r>
          </w:p>
          <w:p w14:paraId="76E27625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&gt;1</w:t>
            </w:r>
          </w:p>
        </w:tc>
        <w:tc>
          <w:tcPr>
            <w:tcW w:w="7088" w:type="dxa"/>
          </w:tcPr>
          <w:p w14:paraId="68DB51AA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40D8DA13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</w:t>
            </w:r>
            <w:r w:rsidR="00BD55CF">
              <w:rPr>
                <w:rFonts w:ascii="Times New Roman" w:hAnsi="Times New Roman"/>
              </w:rPr>
              <w:t xml:space="preserve"> (35%)</w:t>
            </w:r>
          </w:p>
          <w:p w14:paraId="5A32D348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4</w:t>
            </w:r>
            <w:r w:rsidR="00BD55CF">
              <w:rPr>
                <w:rFonts w:ascii="Times New Roman" w:hAnsi="Times New Roman"/>
              </w:rPr>
              <w:t xml:space="preserve"> (65%)</w:t>
            </w:r>
          </w:p>
        </w:tc>
      </w:tr>
      <w:tr w:rsidR="00CE6986" w14:paraId="62D432E9" w14:textId="77777777" w:rsidTr="00CE6986">
        <w:tc>
          <w:tcPr>
            <w:tcW w:w="6804" w:type="dxa"/>
          </w:tcPr>
          <w:p w14:paraId="3C560B88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Preoperative CEA level</w:t>
            </w:r>
          </w:p>
          <w:p w14:paraId="4C052411" w14:textId="77777777" w:rsidR="00CE6986" w:rsidRPr="00B02906" w:rsidRDefault="00CE6986" w:rsidP="00CE6986">
            <w:pPr>
              <w:ind w:firstLineChars="100" w:firstLine="210"/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≤200 ng/ml</w:t>
            </w:r>
          </w:p>
          <w:p w14:paraId="7C457AD6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 w:hint="eastAsia"/>
              </w:rPr>
              <w:t xml:space="preserve"> </w:t>
            </w:r>
            <w:r w:rsidRPr="00B02906">
              <w:rPr>
                <w:rFonts w:ascii="Times New Roman" w:hAnsi="Times New Roman"/>
              </w:rPr>
              <w:t xml:space="preserve"> &gt;200 ng/ml</w:t>
            </w:r>
          </w:p>
        </w:tc>
        <w:tc>
          <w:tcPr>
            <w:tcW w:w="7088" w:type="dxa"/>
          </w:tcPr>
          <w:p w14:paraId="10865BB5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0D78DAE4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9</w:t>
            </w:r>
            <w:r w:rsidR="00BD55CF">
              <w:rPr>
                <w:rFonts w:ascii="Times New Roman" w:hAnsi="Times New Roman"/>
              </w:rPr>
              <w:t xml:space="preserve"> (97%)</w:t>
            </w:r>
          </w:p>
          <w:p w14:paraId="70720FC7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BD55CF">
              <w:rPr>
                <w:rFonts w:ascii="Times New Roman" w:hAnsi="Times New Roman"/>
              </w:rPr>
              <w:t xml:space="preserve"> (3%)</w:t>
            </w:r>
          </w:p>
        </w:tc>
      </w:tr>
      <w:tr w:rsidR="00CE6986" w14:paraId="45B57B4C" w14:textId="77777777" w:rsidTr="00CE6986">
        <w:tc>
          <w:tcPr>
            <w:tcW w:w="6804" w:type="dxa"/>
          </w:tcPr>
          <w:p w14:paraId="01B20AF6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 w:hint="eastAsia"/>
              </w:rPr>
              <w:t>1</w:t>
            </w:r>
            <w:r w:rsidRPr="00B02906">
              <w:rPr>
                <w:rFonts w:ascii="Times New Roman" w:hAnsi="Times New Roman"/>
              </w:rPr>
              <w:t>-year survival</w:t>
            </w:r>
          </w:p>
          <w:p w14:paraId="265B2B94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Reach</w:t>
            </w:r>
          </w:p>
          <w:p w14:paraId="12A386B1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Not reach</w:t>
            </w:r>
          </w:p>
        </w:tc>
        <w:tc>
          <w:tcPr>
            <w:tcW w:w="7088" w:type="dxa"/>
          </w:tcPr>
          <w:p w14:paraId="2672E814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213E0E73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</w:t>
            </w:r>
            <w:r w:rsidR="00BD55CF">
              <w:rPr>
                <w:rFonts w:ascii="Times New Roman" w:hAnsi="Times New Roman"/>
              </w:rPr>
              <w:t xml:space="preserve"> (97%)</w:t>
            </w:r>
          </w:p>
          <w:p w14:paraId="64BD1AAE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BD55CF">
              <w:rPr>
                <w:rFonts w:ascii="Times New Roman" w:hAnsi="Times New Roman"/>
              </w:rPr>
              <w:t xml:space="preserve"> (3%)</w:t>
            </w:r>
          </w:p>
        </w:tc>
      </w:tr>
      <w:tr w:rsidR="00CE6986" w14:paraId="2FBBA47C" w14:textId="77777777" w:rsidTr="00CE6986">
        <w:tc>
          <w:tcPr>
            <w:tcW w:w="6804" w:type="dxa"/>
            <w:tcBorders>
              <w:bottom w:val="single" w:sz="4" w:space="0" w:color="auto"/>
            </w:tcBorders>
          </w:tcPr>
          <w:p w14:paraId="5E47F6A3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3-year survival</w:t>
            </w:r>
          </w:p>
          <w:p w14:paraId="09CDB7DD" w14:textId="77777777" w:rsidR="00CE6986" w:rsidRPr="00B02906" w:rsidRDefault="00CE6986" w:rsidP="00CE6986">
            <w:pPr>
              <w:ind w:firstLineChars="100" w:firstLine="210"/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>Reach</w:t>
            </w:r>
          </w:p>
          <w:p w14:paraId="34135B4C" w14:textId="77777777" w:rsidR="00CE6986" w:rsidRPr="00B02906" w:rsidRDefault="00CE6986" w:rsidP="00CE6986">
            <w:pPr>
              <w:rPr>
                <w:rFonts w:ascii="Times New Roman" w:hAnsi="Times New Roman"/>
              </w:rPr>
            </w:pPr>
            <w:r w:rsidRPr="00B02906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>Not reach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65A24D6C" w14:textId="77777777" w:rsidR="00CE6986" w:rsidRDefault="00CE6986" w:rsidP="00CE6986">
            <w:pPr>
              <w:jc w:val="center"/>
              <w:rPr>
                <w:rFonts w:ascii="Times New Roman" w:hAnsi="Times New Roman"/>
              </w:rPr>
            </w:pPr>
          </w:p>
          <w:p w14:paraId="1E8107C5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1</w:t>
            </w:r>
            <w:r w:rsidR="00BD55CF">
              <w:rPr>
                <w:rFonts w:ascii="Times New Roman" w:hAnsi="Times New Roman"/>
              </w:rPr>
              <w:t xml:space="preserve"> (63%)</w:t>
            </w:r>
          </w:p>
          <w:p w14:paraId="5713DABF" w14:textId="77777777" w:rsidR="0083081D" w:rsidRDefault="0083081D" w:rsidP="00CE69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3</w:t>
            </w:r>
            <w:r w:rsidR="00BD55CF">
              <w:rPr>
                <w:rFonts w:ascii="Times New Roman" w:hAnsi="Times New Roman"/>
              </w:rPr>
              <w:t xml:space="preserve"> (37%)</w:t>
            </w:r>
          </w:p>
        </w:tc>
      </w:tr>
    </w:tbl>
    <w:p w14:paraId="4CA1ED62" w14:textId="77777777" w:rsidR="00034BB2" w:rsidRPr="00607A86" w:rsidRDefault="00BD55CF" w:rsidP="002C725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Data are </w:t>
      </w:r>
      <w:r w:rsidRPr="00BD55CF">
        <w:rPr>
          <w:rFonts w:ascii="Times New Roman" w:hAnsi="Times New Roman"/>
        </w:rPr>
        <w:t>n (%).</w:t>
      </w:r>
      <w:r>
        <w:rPr>
          <w:rFonts w:ascii="Times New Roman" w:hAnsi="Times New Roman"/>
        </w:rPr>
        <w:t xml:space="preserve"> NA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not </w:t>
      </w:r>
      <w:r w:rsidRPr="00BD55CF">
        <w:rPr>
          <w:rFonts w:ascii="Times New Roman" w:hAnsi="Times New Roman"/>
        </w:rPr>
        <w:t>available</w:t>
      </w:r>
      <w:r>
        <w:rPr>
          <w:rFonts w:ascii="Times New Roman" w:hAnsi="Times New Roman"/>
        </w:rPr>
        <w:t>.</w:t>
      </w:r>
    </w:p>
    <w:sectPr w:rsidR="00034BB2" w:rsidRPr="00607A86" w:rsidSect="009373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7ACFFA" w14:textId="77777777" w:rsidR="00BD5D7E" w:rsidRDefault="00BD5D7E" w:rsidP="006925D6">
      <w:r>
        <w:separator/>
      </w:r>
    </w:p>
  </w:endnote>
  <w:endnote w:type="continuationSeparator" w:id="0">
    <w:p w14:paraId="0AB03F94" w14:textId="77777777" w:rsidR="00BD5D7E" w:rsidRDefault="00BD5D7E" w:rsidP="00692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1C231F" w14:textId="77777777" w:rsidR="00BD5D7E" w:rsidRDefault="00BD5D7E" w:rsidP="006925D6">
      <w:r>
        <w:separator/>
      </w:r>
    </w:p>
  </w:footnote>
  <w:footnote w:type="continuationSeparator" w:id="0">
    <w:p w14:paraId="05FA5554" w14:textId="77777777" w:rsidR="00BD5D7E" w:rsidRDefault="00BD5D7E" w:rsidP="00692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90E0A"/>
    <w:multiLevelType w:val="hybridMultilevel"/>
    <w:tmpl w:val="C95A30F0"/>
    <w:lvl w:ilvl="0" w:tplc="01683404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42E"/>
    <w:rsid w:val="00034BB2"/>
    <w:rsid w:val="0019242E"/>
    <w:rsid w:val="00257484"/>
    <w:rsid w:val="002C725A"/>
    <w:rsid w:val="00480AF5"/>
    <w:rsid w:val="005619F9"/>
    <w:rsid w:val="00607A86"/>
    <w:rsid w:val="006925D6"/>
    <w:rsid w:val="0083081D"/>
    <w:rsid w:val="008A6127"/>
    <w:rsid w:val="00937378"/>
    <w:rsid w:val="009F6137"/>
    <w:rsid w:val="00A43B49"/>
    <w:rsid w:val="00AF6850"/>
    <w:rsid w:val="00B02906"/>
    <w:rsid w:val="00B51CBA"/>
    <w:rsid w:val="00BD55CF"/>
    <w:rsid w:val="00BD5D7E"/>
    <w:rsid w:val="00CE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6B17D"/>
  <w15:chartTrackingRefBased/>
  <w15:docId w15:val="{7F9BFBF8-38FB-4766-B0B0-F63F52D58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725A"/>
    <w:pPr>
      <w:ind w:firstLineChars="200" w:firstLine="420"/>
    </w:pPr>
  </w:style>
  <w:style w:type="table" w:styleId="a4">
    <w:name w:val="Table Grid"/>
    <w:basedOn w:val="a1"/>
    <w:uiPriority w:val="39"/>
    <w:rsid w:val="00B02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692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925D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92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925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8</cp:revision>
  <dcterms:created xsi:type="dcterms:W3CDTF">2020-08-28T01:01:00Z</dcterms:created>
  <dcterms:modified xsi:type="dcterms:W3CDTF">2021-02-14T13:05:00Z</dcterms:modified>
</cp:coreProperties>
</file>